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B4EF3" w14:textId="21DC172E" w:rsidR="00837963" w:rsidRPr="00837963" w:rsidRDefault="00837963" w:rsidP="00837963">
      <w:pPr>
        <w:spacing w:beforeLines="50" w:before="156" w:afterLines="50" w:after="156"/>
        <w:jc w:val="both"/>
        <w:rPr>
          <w:rFonts w:ascii="Times New Roman" w:hAnsi="Times New Roman" w:cs="Times New Roman"/>
          <w:b/>
          <w:bCs/>
          <w:color w:val="000000"/>
        </w:rPr>
      </w:pPr>
      <w:r w:rsidRPr="00837963">
        <w:rPr>
          <w:rFonts w:ascii="Times New Roman" w:hAnsi="Times New Roman" w:cs="Times New Roman"/>
          <w:b/>
          <w:bCs/>
        </w:rPr>
        <w:t>Supplementary</w:t>
      </w:r>
      <w:r w:rsidRPr="00837963" w:rsidDel="00161667">
        <w:rPr>
          <w:rFonts w:ascii="Times New Roman" w:hAnsi="Times New Roman" w:cs="Times New Roman"/>
          <w:b/>
          <w:bCs/>
        </w:rPr>
        <w:t xml:space="preserve"> </w:t>
      </w:r>
      <w:r w:rsidRPr="00837963">
        <w:rPr>
          <w:rFonts w:ascii="Times New Roman" w:hAnsi="Times New Roman" w:cs="Times New Roman"/>
          <w:b/>
          <w:bCs/>
        </w:rPr>
        <w:t>Table</w:t>
      </w:r>
      <w:r w:rsidRPr="00837963">
        <w:rPr>
          <w:rFonts w:ascii="Times New Roman" w:hAnsi="Times New Roman" w:cs="Times New Roman"/>
          <w:b/>
          <w:bCs/>
          <w:color w:val="000000"/>
        </w:rPr>
        <w:t xml:space="preserve"> 1 Univariate logistic regression analysis of characteristics with outcomes</w:t>
      </w:r>
      <w:r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W w:w="10429" w:type="dxa"/>
        <w:jc w:val="center"/>
        <w:tblLayout w:type="fixed"/>
        <w:tblLook w:val="04A0" w:firstRow="1" w:lastRow="0" w:firstColumn="1" w:lastColumn="0" w:noHBand="0" w:noVBand="1"/>
      </w:tblPr>
      <w:tblGrid>
        <w:gridCol w:w="2948"/>
        <w:gridCol w:w="850"/>
        <w:gridCol w:w="850"/>
        <w:gridCol w:w="850"/>
        <w:gridCol w:w="850"/>
        <w:gridCol w:w="850"/>
        <w:gridCol w:w="794"/>
        <w:gridCol w:w="1587"/>
        <w:gridCol w:w="850"/>
      </w:tblGrid>
      <w:tr w:rsidR="00837963" w:rsidRPr="00A75B30" w14:paraId="01E72E95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09ED5" w14:textId="77777777" w:rsidR="00837963" w:rsidRPr="00B87498" w:rsidRDefault="00837963" w:rsidP="008379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87498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br/>
            </w:r>
            <w:r w:rsidRPr="00A75B30">
              <w:rPr>
                <w:rFonts w:ascii="Times New Roman" w:hAnsi="Times New Roman" w:cs="Times New Roman"/>
                <w:b/>
                <w:bCs/>
                <w:color w:val="000000"/>
              </w:rPr>
              <w:t>(n=169)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A5A6C" w14:textId="77777777" w:rsidR="00837963" w:rsidRPr="00B87498" w:rsidRDefault="00837963" w:rsidP="008379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F</w:t>
            </w:r>
            <w:r w:rsidRPr="00CB38F7">
              <w:rPr>
                <w:rFonts w:ascii="Times New Roman" w:hAnsi="Times New Roman" w:cs="Times New Roman"/>
                <w:b/>
                <w:bCs/>
                <w:color w:val="000000"/>
              </w:rPr>
              <w:t>avourable</w:t>
            </w:r>
            <w:proofErr w:type="spellEnd"/>
            <w:r w:rsidRPr="00CB38F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utcom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BC39D" w14:textId="77777777" w:rsidR="00837963" w:rsidRPr="00B87498" w:rsidRDefault="00837963" w:rsidP="008379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B38F7">
              <w:rPr>
                <w:rFonts w:ascii="Times New Roman" w:hAnsi="Times New Roman" w:cs="Times New Roman"/>
                <w:b/>
                <w:bCs/>
                <w:color w:val="000000"/>
              </w:rPr>
              <w:t>Unfavourable</w:t>
            </w:r>
            <w:proofErr w:type="spellEnd"/>
            <w:r w:rsidRPr="00CB38F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utcom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C4AD4" w14:textId="77777777" w:rsidR="00837963" w:rsidRPr="00B87498" w:rsidRDefault="00837963" w:rsidP="008379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49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F9D54" w14:textId="77777777" w:rsidR="00837963" w:rsidRPr="00B87498" w:rsidRDefault="00837963" w:rsidP="0083796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7498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37215" w14:textId="77777777" w:rsidR="00837963" w:rsidRPr="00B87498" w:rsidRDefault="00837963" w:rsidP="00837963">
            <w:pPr>
              <w:ind w:left="482" w:hangingChars="200" w:hanging="482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B87498">
              <w:rPr>
                <w:rFonts w:ascii="Times New Roman" w:hAnsi="Times New Roman" w:cs="Times New Roman"/>
                <w:b/>
                <w:bCs/>
              </w:rPr>
              <w:t>95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87498">
              <w:rPr>
                <w:rFonts w:ascii="Times New Roman" w:hAnsi="Times New Roman" w:cs="Times New Roman"/>
                <w:b/>
                <w:b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C9647" w14:textId="77777777" w:rsidR="00837963" w:rsidRDefault="00837963" w:rsidP="008379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874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  <w:p w14:paraId="5C1DE501" w14:textId="77777777" w:rsidR="00837963" w:rsidRPr="00B87498" w:rsidRDefault="00837963" w:rsidP="008379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498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837963" w:rsidRPr="00A75B30" w14:paraId="30169807" w14:textId="77777777" w:rsidTr="00837963">
        <w:trPr>
          <w:trHeight w:val="336"/>
          <w:jc w:val="center"/>
        </w:trPr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CE17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7963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5B30">
              <w:rPr>
                <w:rFonts w:ascii="Times New Roman" w:hAnsi="Times New Roman" w:cs="Times New Roman"/>
                <w:color w:val="000000"/>
              </w:rPr>
              <w:t>(n=16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1888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88EF187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6C88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65488DA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FF51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77D9A462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14:paraId="73843B42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5654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59C34041" w14:textId="77777777" w:rsidTr="00837963">
        <w:trPr>
          <w:trHeight w:val="336"/>
          <w:jc w:val="center"/>
        </w:trPr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1144" w14:textId="77777777" w:rsidR="00837963" w:rsidRPr="00A75B30" w:rsidRDefault="00837963" w:rsidP="00F10BEC">
            <w:pPr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5DE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21015F0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5.8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6FE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4E7CBB0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4.2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A14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327C1C2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14:paraId="5E50F6CF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399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6194479B" w14:textId="77777777" w:rsidTr="00837963">
        <w:trPr>
          <w:trHeight w:val="336"/>
          <w:jc w:val="center"/>
        </w:trPr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D4C2" w14:textId="77777777" w:rsidR="00837963" w:rsidRPr="00A75B30" w:rsidRDefault="00837963" w:rsidP="00F10BEC">
            <w:pPr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D37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14D776E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0.7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C99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6B59971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.3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32C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1A334D2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14:paraId="3D24146E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3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1.8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0A77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</w:tr>
      <w:tr w:rsidR="00837963" w:rsidRPr="00A75B30" w14:paraId="185DC4BA" w14:textId="77777777" w:rsidTr="00837963">
        <w:trPr>
          <w:trHeight w:val="336"/>
          <w:jc w:val="center"/>
        </w:trPr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8BEFEF" w14:textId="77777777" w:rsidR="00837963" w:rsidRPr="00837963" w:rsidRDefault="00837963" w:rsidP="00F10BE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7963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698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505C773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74C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3DCA396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FE3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57B0D58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14:paraId="35FD844D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3E0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38F1ABB5" w14:textId="77777777" w:rsidTr="00837963">
        <w:trPr>
          <w:trHeight w:val="336"/>
          <w:jc w:val="center"/>
        </w:trPr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C4CC" w14:textId="77777777" w:rsidR="00837963" w:rsidRPr="00A75B30" w:rsidRDefault="00837963" w:rsidP="00F10BEC">
            <w:pPr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ACE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69E8489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18C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0303666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33E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423DB3C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14:paraId="542708B3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9D5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138CE2D7" w14:textId="77777777" w:rsidTr="00837963">
        <w:trPr>
          <w:trHeight w:val="336"/>
          <w:jc w:val="center"/>
        </w:trPr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12E6" w14:textId="77777777" w:rsidR="00837963" w:rsidRPr="00A75B30" w:rsidRDefault="00837963" w:rsidP="00F10BEC">
            <w:pPr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</w:rPr>
              <w:t>25–4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DAB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7A4DA48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0.7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A72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13F29AC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.3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7CD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4EECE35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14:paraId="70DAC3B7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436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5A00D6A8" w14:textId="77777777" w:rsidTr="00837963">
        <w:trPr>
          <w:trHeight w:val="336"/>
          <w:jc w:val="center"/>
        </w:trPr>
        <w:tc>
          <w:tcPr>
            <w:tcW w:w="29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E71C96" w14:textId="77777777" w:rsidR="00837963" w:rsidRPr="00A75B30" w:rsidRDefault="00837963" w:rsidP="00F10BEC">
            <w:pPr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</w:rPr>
              <w:t>45–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406F1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9F2EC4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2.8%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5FEDC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63116B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7.2%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40A82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bottom"/>
          </w:tcPr>
          <w:p w14:paraId="0F805CF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bottom"/>
          </w:tcPr>
          <w:p w14:paraId="4A7BB71D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5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6.9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CBAA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837963" w:rsidRPr="00A75B30" w14:paraId="5BF9284E" w14:textId="77777777" w:rsidTr="00837963">
        <w:trPr>
          <w:trHeight w:val="336"/>
          <w:jc w:val="center"/>
        </w:trPr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C3E5" w14:textId="77777777" w:rsidR="00837963" w:rsidRPr="00A75B30" w:rsidRDefault="00837963" w:rsidP="00F10BEC">
            <w:pPr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3125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66C4627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63.8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193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468D3BD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6.2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E5E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68A8876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14:paraId="245E9F9B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1.7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17.6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D17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37963" w:rsidRPr="00A75B30" w14:paraId="21B34FFD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1806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7963">
              <w:rPr>
                <w:rFonts w:ascii="Times New Roman" w:hAnsi="Times New Roman" w:cs="Times New Roman" w:hint="eastAsia"/>
                <w:b/>
                <w:bCs/>
                <w:color w:val="000000"/>
              </w:rPr>
              <w:t>R</w:t>
            </w:r>
            <w:r w:rsidRPr="00837963">
              <w:rPr>
                <w:rFonts w:ascii="Times New Roman" w:hAnsi="Times New Roman" w:cs="Times New Roman"/>
                <w:b/>
                <w:bCs/>
                <w:color w:val="000000"/>
              </w:rPr>
              <w:t>esidenc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5B30">
              <w:rPr>
                <w:rFonts w:ascii="Times New Roman" w:hAnsi="Times New Roman" w:cs="Times New Roman"/>
                <w:color w:val="000000"/>
              </w:rPr>
              <w:t>(n=1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4FE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14EA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39C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1B5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45A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7CCD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3925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E16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2B5F65E2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6FE4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714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B0B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6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329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260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4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733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415D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5B3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78AD1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2B0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7963" w:rsidRPr="00A75B30" w14:paraId="67AF635B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6280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825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C4C8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0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F9ED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98B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9E2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18A8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B10DD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3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1.6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C93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</w:tr>
      <w:tr w:rsidR="00837963" w:rsidRPr="00A75B30" w14:paraId="3738839B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825C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Outside 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D74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B2F5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6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A63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9D5B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3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99E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178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076F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5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1.8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F72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837963" w:rsidRPr="00A75B30" w14:paraId="35AEB7E5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AA40" w14:textId="77777777" w:rsidR="00837963" w:rsidRPr="00837963" w:rsidRDefault="00837963" w:rsidP="00F10BE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7963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240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8050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80E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3A4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2C6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F7CF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A4056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01F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1562CEEB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A642" w14:textId="77777777" w:rsidR="00837963" w:rsidRPr="00A75B30" w:rsidRDefault="00837963" w:rsidP="00F10BEC">
            <w:pPr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F23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0ED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AA5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996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330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F696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A9B09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783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6EBB8D54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C74B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4B6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BED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5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794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968B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4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139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08E8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AE00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5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3.1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064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</w:tr>
      <w:tr w:rsidR="00837963" w:rsidRPr="00A75B30" w14:paraId="1415DF9E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C5AE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7963">
              <w:rPr>
                <w:rFonts w:ascii="Times New Roman" w:hAnsi="Times New Roman" w:cs="Times New Roman"/>
                <w:b/>
                <w:bCs/>
              </w:rPr>
              <w:t>Hyperlipem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5B30">
              <w:rPr>
                <w:rFonts w:ascii="Times New Roman" w:hAnsi="Times New Roman" w:cs="Times New Roman"/>
              </w:rPr>
              <w:t>(n=1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68E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2EED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78E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580A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344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F7F6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83BF5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0B2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76800C79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5AF6" w14:textId="77777777" w:rsidR="00837963" w:rsidRPr="00A75B30" w:rsidRDefault="00837963" w:rsidP="00F10BEC">
            <w:pPr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497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41EC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0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E6D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0DBA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7D18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D76B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11CEE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C25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3B89CE8A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81FB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562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2B83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69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888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C556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0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DFE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F77F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92127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5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6.4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D5B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</w:tr>
      <w:tr w:rsidR="00837963" w:rsidRPr="00A75B30" w14:paraId="64909112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48FE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7963">
              <w:rPr>
                <w:rFonts w:ascii="Times New Roman" w:hAnsi="Times New Roman" w:cs="Times New Roman"/>
                <w:b/>
                <w:bCs/>
                <w:color w:val="000000"/>
              </w:rPr>
              <w:t>HIV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5B30">
              <w:rPr>
                <w:rFonts w:ascii="Times New Roman" w:hAnsi="Times New Roman" w:cs="Times New Roman"/>
                <w:color w:val="000000"/>
              </w:rPr>
              <w:t>(n=1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0F5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F58F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E0B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9A6A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A2B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E68B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37E89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09A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7508C5CB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5E19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A78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05DC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0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A24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396F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0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A63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07AA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F3D1B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EAD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630D7BB0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F1DB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5B2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36C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69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F01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6CD9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1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0F6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02F6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6F4C8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0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3.9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743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</w:tr>
      <w:tr w:rsidR="00837963" w:rsidRPr="00A75B30" w14:paraId="6F636930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F0DF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7963">
              <w:rPr>
                <w:rFonts w:ascii="Times New Roman" w:hAnsi="Times New Roman" w:cs="Times New Roman"/>
                <w:b/>
                <w:bCs/>
              </w:rPr>
              <w:t>Malnutrition</w:t>
            </w:r>
            <w:r w:rsidRPr="00A75B30">
              <w:rPr>
                <w:rFonts w:ascii="Times New Roman" w:hAnsi="Times New Roman" w:cs="Times New Roman"/>
                <w:color w:val="000000"/>
              </w:rPr>
              <w:t xml:space="preserve"> (n=1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5DF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1E84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156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460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D32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D845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BA26E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03B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3F64DB2D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3645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DB3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AD6B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3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1F1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EE76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6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8A9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BE7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7D63C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85D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7F532398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1A00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44D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9F4C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5BE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6BD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9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E6C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10F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2293E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(0.9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4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301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837963" w:rsidRPr="00A75B30" w14:paraId="77F85D32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695E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</w:rPr>
            </w:pPr>
            <w:r w:rsidRPr="00837963">
              <w:rPr>
                <w:rFonts w:ascii="Times New Roman" w:hAnsi="Times New Roman" w:cs="Times New Roman"/>
                <w:b/>
                <w:bCs/>
                <w:color w:val="000000"/>
              </w:rPr>
              <w:t>Smokin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5B30">
              <w:rPr>
                <w:rFonts w:ascii="Times New Roman" w:hAnsi="Times New Roman" w:cs="Times New Roman"/>
                <w:color w:val="000000"/>
              </w:rPr>
              <w:t>(n=1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0B6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E102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DE8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E329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8D0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9BB3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9156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42B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1EEF379B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2FC4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3B8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B01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2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609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8633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7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BB7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FEFC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437E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F3F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629F040F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E5DC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31DB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895F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7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979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6A6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2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E1B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4CDD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9F50B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(0.6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2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807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</w:tr>
      <w:tr w:rsidR="00837963" w:rsidRPr="00A75B30" w14:paraId="20E8F1C0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A173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7963">
              <w:rPr>
                <w:rFonts w:ascii="Times New Roman" w:hAnsi="Times New Roman" w:cs="Times New Roman"/>
                <w:b/>
                <w:bCs/>
                <w:color w:val="000000"/>
              </w:rPr>
              <w:t>Drinkin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5B30">
              <w:rPr>
                <w:rFonts w:ascii="Times New Roman" w:hAnsi="Times New Roman" w:cs="Times New Roman"/>
                <w:color w:val="000000"/>
              </w:rPr>
              <w:t>(n=1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5EC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9629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149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DC7D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34A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072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7A7B5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8F3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7963" w:rsidRPr="00A75B30" w14:paraId="18F29DE7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F1D61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6E8C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AFD12A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1.7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0796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7FDAF1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8.3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212C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5E07B3A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14:paraId="68834F67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89FE6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3732EDEC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5586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CEC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2344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5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C8A6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60F2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4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D3B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7E1E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8E6A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6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3.2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674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</w:tr>
      <w:tr w:rsidR="00837963" w:rsidRPr="00A75B30" w14:paraId="7BA9F134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E5153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</w:rPr>
            </w:pPr>
            <w:r w:rsidRPr="00837963">
              <w:rPr>
                <w:rFonts w:ascii="Times New Roman" w:hAnsi="Times New Roman" w:cs="Times New Roman"/>
                <w:b/>
                <w:bCs/>
              </w:rPr>
              <w:t>Treatment histo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5B30">
              <w:rPr>
                <w:rFonts w:ascii="Times New Roman" w:hAnsi="Times New Roman" w:cs="Times New Roman"/>
                <w:color w:val="000000"/>
              </w:rPr>
              <w:t>(n=1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A7C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B7A3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C88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7A56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1E2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D826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6E7B2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372D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48C1DB81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75A31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e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DED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0E48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3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E3A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8C0D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6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4BF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69D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57961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3AC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1CCB1A19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EBD54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treat</w:t>
            </w:r>
            <w:r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14B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151B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52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FF1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C65E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47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55F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877F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E38C3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1.6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12.0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4D0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837963" w:rsidRPr="00A75B30" w14:paraId="432A04AD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4F8CA" w14:textId="77777777" w:rsidR="00837963" w:rsidRPr="00A75B30" w:rsidRDefault="00837963" w:rsidP="00F10BEC">
            <w:pPr>
              <w:jc w:val="both"/>
              <w:rPr>
                <w:rFonts w:ascii="Times New Roman" w:hAnsi="Times New Roman" w:cs="Times New Roman"/>
              </w:rPr>
            </w:pPr>
            <w:r w:rsidRPr="00837963">
              <w:rPr>
                <w:rFonts w:ascii="Times New Roman" w:hAnsi="Times New Roman" w:cs="Times New Roman"/>
                <w:b/>
                <w:bCs/>
                <w:color w:val="000000"/>
              </w:rPr>
              <w:t>Drug adherenc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5B30">
              <w:rPr>
                <w:rFonts w:ascii="Times New Roman" w:hAnsi="Times New Roman" w:cs="Times New Roman"/>
                <w:color w:val="000000"/>
              </w:rPr>
              <w:t>(n=1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30B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E42A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012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963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E1D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07B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00FC9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368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419F47A2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2269B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FE64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B65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8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EAC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4717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C8D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340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5D7EB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05C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61615FA3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EF5D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P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90A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8C7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6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77F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D2A4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4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F24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A42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8.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91B1A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2.2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141.7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9C9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837963" w:rsidRPr="00A75B30" w14:paraId="56AD7353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EEA0C" w14:textId="77777777" w:rsidR="00837963" w:rsidRPr="00837963" w:rsidRDefault="00837963" w:rsidP="00F10BE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37963">
              <w:rPr>
                <w:rFonts w:ascii="Times New Roman" w:hAnsi="Times New Roman" w:cs="Times New Roman"/>
                <w:b/>
                <w:bCs/>
              </w:rPr>
              <w:lastRenderedPageBreak/>
              <w:t>DR-prof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B58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2274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C45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08A9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353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7CF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CC3B3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92E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106B7515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2033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All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hd w:val="clear" w:color="auto" w:fill="FFFFFF"/>
              </w:rPr>
              <w:t>s</w:t>
            </w:r>
            <w:r w:rsidRPr="00A75B30">
              <w:rPr>
                <w:rFonts w:ascii="Times New Roman" w:hAnsi="Times New Roman" w:cs="Times New Roman"/>
                <w:shd w:val="clear" w:color="auto" w:fill="FFFFFF"/>
              </w:rPr>
              <w:t>uscepti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37B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3621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9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99B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27FA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0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462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706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413A1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FD3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23538A84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75B28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r</w:t>
            </w:r>
            <w:r w:rsidRPr="00A75B30">
              <w:rPr>
                <w:rFonts w:ascii="Times New Roman" w:hAnsi="Times New Roman" w:cs="Times New Roman"/>
              </w:rPr>
              <w:t>esistan</w:t>
            </w: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CDAB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F058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9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78F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182E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0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DCB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470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5B8C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4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2.3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C89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</w:tr>
      <w:tr w:rsidR="00837963" w:rsidRPr="00A75B30" w14:paraId="0E655873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BEFF" w14:textId="77777777" w:rsidR="00837963" w:rsidRPr="00837963" w:rsidRDefault="00837963" w:rsidP="00F10BE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37963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1CB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2AD4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999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9FCD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91E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F0D3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9A6FA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BC0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224E48E4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E993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Lineag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964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8EE85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66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3E2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563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E26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A722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8F922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25.9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807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</w:tr>
      <w:tr w:rsidR="00837963" w:rsidRPr="00A75B30" w14:paraId="49B5DF42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2480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Lineag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1BE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2C80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78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8CD7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4E029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21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4662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0EE0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4C06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75B30">
              <w:rPr>
                <w:rFonts w:ascii="Times New Roman" w:hAnsi="Times New Roman" w:cs="Times New Roman"/>
                <w:color w:val="000000"/>
              </w:rPr>
              <w:t>0.4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75B30">
              <w:rPr>
                <w:rFonts w:ascii="Times New Roman" w:hAnsi="Times New Roman" w:cs="Times New Roman"/>
                <w:color w:val="000000"/>
              </w:rPr>
              <w:t>2.6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2361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</w:tr>
      <w:tr w:rsidR="00837963" w:rsidRPr="00A75B30" w14:paraId="16094229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C875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Lineage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21D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3B0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80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85A3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98EF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9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526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3918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03B57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488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7963" w:rsidRPr="00A75B30" w14:paraId="6708FD51" w14:textId="77777777" w:rsidTr="00837963">
        <w:trPr>
          <w:trHeight w:val="336"/>
          <w:jc w:val="center"/>
        </w:trPr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3BD8D0" w14:textId="77777777" w:rsidR="00837963" w:rsidRPr="00A75B30" w:rsidRDefault="00837963" w:rsidP="00F10BEC">
            <w:pPr>
              <w:ind w:leftChars="50" w:left="120"/>
              <w:jc w:val="both"/>
              <w:rPr>
                <w:rFonts w:ascii="Times New Roman" w:hAnsi="Times New Roman" w:cs="Times New Roman"/>
              </w:rPr>
            </w:pPr>
            <w:r w:rsidRPr="00A75B30">
              <w:rPr>
                <w:rFonts w:ascii="Times New Roman" w:hAnsi="Times New Roman" w:cs="Times New Roman"/>
              </w:rPr>
              <w:t>Lineage 2&amp;4</w:t>
            </w:r>
            <w:r w:rsidRPr="00A75B3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F98D10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A56F0F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A280E4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C37A0FE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27F4F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0EE30AD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5B3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CCE417B" w14:textId="77777777" w:rsidR="00837963" w:rsidRPr="00A75B30" w:rsidRDefault="00837963" w:rsidP="0083796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B2BCFC" w14:textId="77777777" w:rsidR="00837963" w:rsidRPr="00A75B30" w:rsidRDefault="00837963" w:rsidP="0083796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EEAEA3C" w14:textId="77777777" w:rsidR="00837963" w:rsidRPr="00A75B30" w:rsidRDefault="00837963" w:rsidP="00837963">
      <w:pPr>
        <w:spacing w:beforeLines="50" w:before="156" w:afterLines="50" w:after="156"/>
        <w:jc w:val="both"/>
        <w:rPr>
          <w:rFonts w:ascii="Times New Roman" w:hAnsi="Times New Roman" w:cs="Times New Roman"/>
          <w:shd w:val="clear" w:color="auto" w:fill="FFFFFF"/>
        </w:rPr>
      </w:pPr>
      <w:r w:rsidRPr="00A75B30">
        <w:rPr>
          <w:rFonts w:ascii="Times New Roman" w:hAnsi="Times New Roman" w:cs="Times New Roman"/>
          <w:shd w:val="clear" w:color="auto" w:fill="FFFFFF"/>
          <w:vertAlign w:val="superscript"/>
        </w:rPr>
        <w:t>*</w:t>
      </w:r>
      <w:r w:rsidRPr="00A75B30">
        <w:rPr>
          <w:rFonts w:ascii="Times New Roman" w:hAnsi="Times New Roman" w:cs="Times New Roman"/>
        </w:rPr>
        <w:t xml:space="preserve"> </w:t>
      </w:r>
      <w:r w:rsidRPr="00A75B30">
        <w:rPr>
          <w:rFonts w:ascii="Times New Roman" w:hAnsi="Times New Roman" w:cs="Times New Roman"/>
          <w:shd w:val="clear" w:color="auto" w:fill="FFFFFF"/>
        </w:rPr>
        <w:t xml:space="preserve">Co-infection with </w:t>
      </w:r>
      <w:r w:rsidRPr="00A75B30">
        <w:rPr>
          <w:rFonts w:ascii="Times New Roman" w:hAnsi="Times New Roman" w:cs="Times New Roman"/>
          <w:i/>
          <w:iCs/>
          <w:shd w:val="clear" w:color="auto" w:fill="FFFFFF"/>
        </w:rPr>
        <w:t>M.tb</w:t>
      </w:r>
      <w:r w:rsidRPr="00A75B30">
        <w:rPr>
          <w:rFonts w:ascii="Times New Roman" w:hAnsi="Times New Roman" w:cs="Times New Roman"/>
          <w:shd w:val="clear" w:color="auto" w:fill="FFFFFF"/>
        </w:rPr>
        <w:t xml:space="preserve"> lineage 2 and lineage 4</w:t>
      </w:r>
      <w:r w:rsidRPr="007E1039">
        <w:rPr>
          <w:rFonts w:ascii="Times New Roman" w:hAnsi="Times New Roman" w:cs="Times New Roman"/>
          <w:shd w:val="clear" w:color="auto" w:fill="FFFFFF"/>
        </w:rPr>
        <w:t>, indicating mixed infection</w:t>
      </w:r>
      <w:r w:rsidRPr="00A75B30">
        <w:rPr>
          <w:rFonts w:ascii="Times New Roman" w:hAnsi="Times New Roman" w:cs="Times New Roman"/>
          <w:shd w:val="clear" w:color="auto" w:fill="FFFFFF"/>
        </w:rPr>
        <w:t>.</w:t>
      </w:r>
    </w:p>
    <w:p w14:paraId="7528E985" w14:textId="114FDAB9" w:rsidR="00837963" w:rsidRPr="00ED0528" w:rsidRDefault="00837963" w:rsidP="00837963">
      <w:pPr>
        <w:jc w:val="both"/>
        <w:rPr>
          <w:rFonts w:ascii="Times New Roman" w:hAnsi="Times New Roman" w:cs="Times New Roman"/>
        </w:rPr>
      </w:pPr>
      <w:r w:rsidRPr="007E1039">
        <w:rPr>
          <w:rFonts w:ascii="Times New Roman" w:eastAsia="仿宋" w:hAnsi="Times New Roman" w:cs="Times New Roman"/>
        </w:rPr>
        <w:t xml:space="preserve">Abbreviations: </w:t>
      </w:r>
      <w:r w:rsidRPr="00A75B30">
        <w:rPr>
          <w:rFonts w:ascii="Times New Roman" w:hAnsi="Times New Roman" w:cs="Times New Roman"/>
          <w:shd w:val="clear" w:color="auto" w:fill="FFFFFF"/>
        </w:rPr>
        <w:t>HIV</w:t>
      </w:r>
      <w:r w:rsidRPr="007E1039">
        <w:rPr>
          <w:rFonts w:ascii="Times New Roman" w:hAnsi="Times New Roman" w:cs="Times New Roman"/>
          <w:shd w:val="clear" w:color="auto" w:fill="FFFFFF"/>
        </w:rPr>
        <w:t>,</w:t>
      </w:r>
      <w:r w:rsidRPr="00A75B30">
        <w:rPr>
          <w:rFonts w:ascii="Times New Roman" w:hAnsi="Times New Roman" w:cs="Times New Roman"/>
          <w:shd w:val="clear" w:color="auto" w:fill="FFFFFF"/>
        </w:rPr>
        <w:t xml:space="preserve"> Human immunodeficiency virus;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A75B30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>,</w:t>
      </w:r>
      <w:r w:rsidRPr="00A75B30">
        <w:rPr>
          <w:rFonts w:ascii="Times New Roman" w:hAnsi="Times New Roman" w:cs="Times New Roman"/>
        </w:rPr>
        <w:t xml:space="preserve"> odd ratios; CI</w:t>
      </w:r>
      <w:r>
        <w:rPr>
          <w:rFonts w:ascii="Times New Roman" w:hAnsi="Times New Roman" w:cs="Times New Roman"/>
        </w:rPr>
        <w:t>,</w:t>
      </w:r>
      <w:r w:rsidRPr="00A75B30">
        <w:rPr>
          <w:rFonts w:ascii="Times New Roman" w:hAnsi="Times New Roman" w:cs="Times New Roman"/>
        </w:rPr>
        <w:t xml:space="preserve"> confidence interval;</w:t>
      </w:r>
      <w:r>
        <w:rPr>
          <w:rFonts w:ascii="Times New Roman" w:hAnsi="Times New Roman" w:cs="Times New Roman"/>
        </w:rPr>
        <w:t xml:space="preserve"> </w:t>
      </w:r>
      <w:r w:rsidRPr="00A75B30">
        <w:rPr>
          <w:rFonts w:ascii="Times New Roman" w:hAnsi="Times New Roman" w:cs="Times New Roman"/>
        </w:rPr>
        <w:t>DR</w:t>
      </w:r>
      <w:r>
        <w:rPr>
          <w:rFonts w:ascii="Times New Roman" w:hAnsi="Times New Roman" w:cs="Times New Roman"/>
        </w:rPr>
        <w:t xml:space="preserve">, </w:t>
      </w:r>
      <w:r w:rsidRPr="00A75B30">
        <w:rPr>
          <w:rFonts w:ascii="Times New Roman" w:hAnsi="Times New Roman" w:cs="Times New Roman"/>
        </w:rPr>
        <w:t>drug resistance</w:t>
      </w:r>
      <w:r w:rsidR="00916BF7">
        <w:rPr>
          <w:rFonts w:ascii="Times New Roman" w:hAnsi="Times New Roman" w:cs="Times New Roman" w:hint="eastAsia"/>
        </w:rPr>
        <w:t xml:space="preserve">; </w:t>
      </w:r>
      <w:r w:rsidR="00916BF7" w:rsidRPr="00B87498">
        <w:rPr>
          <w:rFonts w:ascii="Times New Roman" w:hAnsi="Times New Roman" w:cs="Times New Roman"/>
          <w:color w:val="000000"/>
        </w:rPr>
        <w:t>NA</w:t>
      </w:r>
      <w:r w:rsidR="00916BF7">
        <w:rPr>
          <w:rFonts w:ascii="Times New Roman" w:hAnsi="Times New Roman" w:cs="Times New Roman" w:hint="eastAsia"/>
          <w:color w:val="000000"/>
        </w:rPr>
        <w:t>, n</w:t>
      </w:r>
      <w:r w:rsidR="00916BF7" w:rsidRPr="00D411B6">
        <w:rPr>
          <w:rFonts w:ascii="Times New Roman" w:hAnsi="Times New Roman" w:cs="Times New Roman"/>
          <w:color w:val="000000"/>
        </w:rPr>
        <w:t>ot Applicable</w:t>
      </w:r>
      <w:r w:rsidRPr="00A75B30">
        <w:rPr>
          <w:rFonts w:ascii="Times New Roman" w:hAnsi="Times New Roman" w:cs="Times New Roman"/>
        </w:rPr>
        <w:t>.</w:t>
      </w:r>
    </w:p>
    <w:p w14:paraId="468EE217" w14:textId="77777777" w:rsidR="00055F36" w:rsidRPr="00837963" w:rsidRDefault="00055F36"/>
    <w:sectPr w:rsidR="00055F36" w:rsidRPr="00837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52445" w14:textId="77777777" w:rsidR="00F974A1" w:rsidRDefault="00F974A1" w:rsidP="00837963">
      <w:r>
        <w:separator/>
      </w:r>
    </w:p>
  </w:endnote>
  <w:endnote w:type="continuationSeparator" w:id="0">
    <w:p w14:paraId="0453036F" w14:textId="77777777" w:rsidR="00F974A1" w:rsidRDefault="00F974A1" w:rsidP="00837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DDE29" w14:textId="77777777" w:rsidR="00F974A1" w:rsidRDefault="00F974A1" w:rsidP="00837963">
      <w:r>
        <w:separator/>
      </w:r>
    </w:p>
  </w:footnote>
  <w:footnote w:type="continuationSeparator" w:id="0">
    <w:p w14:paraId="7C7B8467" w14:textId="77777777" w:rsidR="00F974A1" w:rsidRDefault="00F974A1" w:rsidP="00837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5D16"/>
    <w:rsid w:val="00055F36"/>
    <w:rsid w:val="000C0131"/>
    <w:rsid w:val="003F2478"/>
    <w:rsid w:val="00835D16"/>
    <w:rsid w:val="00837963"/>
    <w:rsid w:val="00885699"/>
    <w:rsid w:val="00916BF7"/>
    <w:rsid w:val="00F9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058D1"/>
  <w15:chartTrackingRefBased/>
  <w15:docId w15:val="{7BD2BF81-211E-42B2-9A3E-8EB4FE069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微软雅黑 Light" w:eastAsia="微软雅黑 Light" w:hAnsi="微软雅黑 Light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96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9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9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u</dc:creator>
  <cp:keywords/>
  <dc:description/>
  <cp:lastModifiedBy>鹏 徐</cp:lastModifiedBy>
  <cp:revision>3</cp:revision>
  <dcterms:created xsi:type="dcterms:W3CDTF">2024-09-30T09:03:00Z</dcterms:created>
  <dcterms:modified xsi:type="dcterms:W3CDTF">2025-03-03T08:07:00Z</dcterms:modified>
</cp:coreProperties>
</file>